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0CE" w:rsidRPr="00A92024" w:rsidRDefault="0073205C" w:rsidP="009920CE">
      <w:pPr>
        <w:pStyle w:val="a5"/>
        <w:snapToGrid w:val="0"/>
        <w:spacing w:line="180" w:lineRule="atLeast"/>
        <w:ind w:firstLineChars="0" w:firstLine="0"/>
        <w:jc w:val="center"/>
        <w:rPr>
          <w:rFonts w:ascii="Times New Roman" w:hAnsi="Times New Roman" w:cs="Times New Roman"/>
          <w:sz w:val="24"/>
        </w:rPr>
      </w:pPr>
      <w:r w:rsidRPr="00A92024">
        <w:rPr>
          <w:rFonts w:ascii="Times New Roman" w:hAnsi="Times New Roman" w:cs="Times New Roman"/>
          <w:b/>
          <w:sz w:val="24"/>
        </w:rPr>
        <w:t>Table S1</w:t>
      </w:r>
      <w:r w:rsidR="00571286" w:rsidRPr="00A92024">
        <w:rPr>
          <w:rFonts w:ascii="Times New Roman" w:hAnsi="Times New Roman" w:cs="Times New Roman"/>
          <w:b/>
          <w:sz w:val="24"/>
        </w:rPr>
        <w:t>:</w:t>
      </w:r>
      <w:r w:rsidR="009920CE" w:rsidRPr="00A92024">
        <w:rPr>
          <w:rFonts w:ascii="Times New Roman" w:hAnsi="Times New Roman" w:cs="Times New Roman"/>
          <w:sz w:val="24"/>
        </w:rPr>
        <w:t xml:space="preserve"> </w:t>
      </w:r>
      <w:r w:rsidR="005375FC" w:rsidRPr="005375FC">
        <w:rPr>
          <w:rFonts w:ascii="Times New Roman" w:hAnsi="Times New Roman" w:cs="Times New Roman"/>
          <w:sz w:val="24"/>
        </w:rPr>
        <w:t>Similarity of species composition test by B&amp;C indexes among samples.</w:t>
      </w:r>
      <w:bookmarkStart w:id="0" w:name="_GoBack"/>
      <w:bookmarkEnd w:id="0"/>
    </w:p>
    <w:p w:rsidR="00CC7B70" w:rsidRPr="00A92024" w:rsidRDefault="00CC7B70">
      <w:pPr>
        <w:rPr>
          <w:rFonts w:ascii="Times New Roman" w:hAnsi="Times New Roman" w:cs="Times New Roman"/>
        </w:rPr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87"/>
        <w:gridCol w:w="746"/>
        <w:gridCol w:w="746"/>
        <w:gridCol w:w="745"/>
        <w:gridCol w:w="746"/>
        <w:gridCol w:w="746"/>
        <w:gridCol w:w="746"/>
        <w:gridCol w:w="746"/>
        <w:gridCol w:w="745"/>
        <w:gridCol w:w="746"/>
        <w:gridCol w:w="746"/>
        <w:gridCol w:w="746"/>
        <w:gridCol w:w="746"/>
        <w:gridCol w:w="745"/>
        <w:gridCol w:w="746"/>
        <w:gridCol w:w="746"/>
        <w:gridCol w:w="746"/>
        <w:gridCol w:w="746"/>
      </w:tblGrid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13"/>
              </w:rPr>
            </w:pPr>
            <w:r w:rsidRPr="00A92024">
              <w:rPr>
                <w:rFonts w:ascii="Times New Roman" w:hAnsi="Times New Roman" w:cs="Times New Roman"/>
                <w:kern w:val="0"/>
                <w:sz w:val="20"/>
                <w:szCs w:val="13"/>
              </w:rPr>
              <w:t>1993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13"/>
              </w:rPr>
            </w:pPr>
            <w:r w:rsidRPr="00A92024">
              <w:rPr>
                <w:rFonts w:ascii="Times New Roman" w:hAnsi="Times New Roman" w:cs="Times New Roman"/>
                <w:kern w:val="0"/>
                <w:sz w:val="20"/>
                <w:szCs w:val="13"/>
              </w:rPr>
              <w:t>1993</w:t>
            </w: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4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5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9920CE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6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auto" w:fill="FF6600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7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vAlign w:val="bottom"/>
          </w:tcPr>
          <w:p w:rsidR="003124BF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8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9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99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5" w:type="dxa"/>
            <w:shd w:val="clear" w:color="auto" w:fill="FF9933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3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9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9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0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auto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auto" w:fill="FF9933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1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auto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2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5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3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5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5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6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auto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A92024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7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A92024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8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auto" w:fill="FF9933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09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10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11</w:t>
            </w:r>
          </w:p>
        </w:tc>
        <w:tc>
          <w:tcPr>
            <w:tcW w:w="787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auto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9920CE" w:rsidRPr="00A92024" w:rsidRDefault="003124BF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</w:t>
            </w:r>
            <w:r w:rsidR="009920CE"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1</w:t>
            </w:r>
          </w:p>
        </w:tc>
      </w:tr>
      <w:tr w:rsidR="003124BF" w:rsidRPr="00A92024" w:rsidTr="003124BF">
        <w:tc>
          <w:tcPr>
            <w:tcW w:w="704" w:type="dxa"/>
            <w:shd w:val="clear" w:color="auto" w:fill="auto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2012</w:t>
            </w:r>
          </w:p>
        </w:tc>
        <w:tc>
          <w:tcPr>
            <w:tcW w:w="787" w:type="dxa"/>
            <w:shd w:val="clear" w:color="auto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5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1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5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8</w:t>
            </w:r>
          </w:p>
        </w:tc>
        <w:tc>
          <w:tcPr>
            <w:tcW w:w="745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6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  <w:tc>
          <w:tcPr>
            <w:tcW w:w="746" w:type="dxa"/>
            <w:shd w:val="clear" w:color="000000" w:fill="FF66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4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9</w:t>
            </w:r>
          </w:p>
        </w:tc>
        <w:tc>
          <w:tcPr>
            <w:tcW w:w="746" w:type="dxa"/>
            <w:shd w:val="clear" w:color="000000" w:fill="99CC00"/>
            <w:noWrap/>
            <w:vAlign w:val="bottom"/>
            <w:hideMark/>
          </w:tcPr>
          <w:p w:rsidR="009920CE" w:rsidRPr="00A92024" w:rsidRDefault="009920CE" w:rsidP="00A92024">
            <w:pPr>
              <w:widowControl/>
              <w:snapToGrid w:val="0"/>
              <w:spacing w:line="1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</w:pPr>
            <w:r w:rsidRPr="00A9202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3"/>
              </w:rPr>
              <w:t>0.7</w:t>
            </w:r>
          </w:p>
        </w:tc>
      </w:tr>
    </w:tbl>
    <w:p w:rsidR="00574045" w:rsidRPr="00A92024" w:rsidRDefault="00DE556C" w:rsidP="00DE556C">
      <w:pPr>
        <w:pStyle w:val="a5"/>
        <w:adjustRightInd w:val="0"/>
        <w:snapToGrid w:val="0"/>
        <w:spacing w:line="180" w:lineRule="atLeast"/>
        <w:ind w:firstLineChars="0" w:firstLine="0"/>
        <w:jc w:val="left"/>
        <w:rPr>
          <w:rFonts w:ascii="Times New Roman" w:hAnsi="Times New Roman" w:cs="Times New Roman"/>
          <w:sz w:val="24"/>
        </w:rPr>
      </w:pPr>
      <w:r w:rsidRPr="00A92024">
        <w:rPr>
          <w:rFonts w:ascii="Times New Roman" w:hAnsi="Times New Roman" w:cs="Times New Roman"/>
          <w:sz w:val="24"/>
        </w:rPr>
        <w:t>Yellow indicated that B&amp;C index ≤ 0.2 (the two sample share highly accordant species composition), sandybrown indicated that 0.2 &lt; B&amp;C index ≤ 0.3 (the two sample share accordant species composition), orange indicated that 0.3 &lt; B&amp;C index ≤ 0.4 (the two sample share similar species composition), and green indicated that B&amp;C index &gt;0.4 (species composition was different between the two samples).</w:t>
      </w:r>
    </w:p>
    <w:sectPr w:rsidR="00574045" w:rsidRPr="00A92024" w:rsidSect="00F33B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6C12" w:rsidRDefault="00246C12" w:rsidP="004C2F71">
      <w:r>
        <w:separator/>
      </w:r>
    </w:p>
  </w:endnote>
  <w:endnote w:type="continuationSeparator" w:id="0">
    <w:p w:rsidR="00246C12" w:rsidRDefault="00246C12" w:rsidP="004C2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6C12" w:rsidRDefault="00246C12" w:rsidP="004C2F71">
      <w:r>
        <w:separator/>
      </w:r>
    </w:p>
  </w:footnote>
  <w:footnote w:type="continuationSeparator" w:id="0">
    <w:p w:rsidR="00246C12" w:rsidRDefault="00246C12" w:rsidP="004C2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B47"/>
    <w:rsid w:val="000F66D0"/>
    <w:rsid w:val="001C075D"/>
    <w:rsid w:val="001E7BE8"/>
    <w:rsid w:val="002125F2"/>
    <w:rsid w:val="00246C12"/>
    <w:rsid w:val="002633FC"/>
    <w:rsid w:val="0026464C"/>
    <w:rsid w:val="00280385"/>
    <w:rsid w:val="002C4D7A"/>
    <w:rsid w:val="00310DD2"/>
    <w:rsid w:val="003124BF"/>
    <w:rsid w:val="00330F32"/>
    <w:rsid w:val="0033777A"/>
    <w:rsid w:val="003A072C"/>
    <w:rsid w:val="003A3F86"/>
    <w:rsid w:val="003B7288"/>
    <w:rsid w:val="004C2F71"/>
    <w:rsid w:val="004E50EF"/>
    <w:rsid w:val="0051259B"/>
    <w:rsid w:val="005375FC"/>
    <w:rsid w:val="00571286"/>
    <w:rsid w:val="00574045"/>
    <w:rsid w:val="005B2477"/>
    <w:rsid w:val="005F197D"/>
    <w:rsid w:val="006210F6"/>
    <w:rsid w:val="00646C44"/>
    <w:rsid w:val="00677889"/>
    <w:rsid w:val="006B63C8"/>
    <w:rsid w:val="006F3339"/>
    <w:rsid w:val="006F33B4"/>
    <w:rsid w:val="0073205C"/>
    <w:rsid w:val="00740672"/>
    <w:rsid w:val="00743277"/>
    <w:rsid w:val="007B018C"/>
    <w:rsid w:val="007E2C66"/>
    <w:rsid w:val="007E6A9D"/>
    <w:rsid w:val="00835342"/>
    <w:rsid w:val="00843601"/>
    <w:rsid w:val="00870EEA"/>
    <w:rsid w:val="008843AE"/>
    <w:rsid w:val="008E7F44"/>
    <w:rsid w:val="0098771C"/>
    <w:rsid w:val="009920CE"/>
    <w:rsid w:val="009B7000"/>
    <w:rsid w:val="009D19E2"/>
    <w:rsid w:val="00A03A6A"/>
    <w:rsid w:val="00A526CB"/>
    <w:rsid w:val="00A72BD1"/>
    <w:rsid w:val="00A92024"/>
    <w:rsid w:val="00B84934"/>
    <w:rsid w:val="00C76ADA"/>
    <w:rsid w:val="00CB0527"/>
    <w:rsid w:val="00CC7B70"/>
    <w:rsid w:val="00CE6939"/>
    <w:rsid w:val="00D179C1"/>
    <w:rsid w:val="00D42D23"/>
    <w:rsid w:val="00D554B1"/>
    <w:rsid w:val="00DC0472"/>
    <w:rsid w:val="00DD3F4E"/>
    <w:rsid w:val="00DD4995"/>
    <w:rsid w:val="00DE1C87"/>
    <w:rsid w:val="00DE556C"/>
    <w:rsid w:val="00E71B89"/>
    <w:rsid w:val="00F15536"/>
    <w:rsid w:val="00F33B47"/>
    <w:rsid w:val="00F83806"/>
    <w:rsid w:val="00F95584"/>
    <w:rsid w:val="00FD10DE"/>
    <w:rsid w:val="00FD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E624FF-8503-4C2A-A3A0-387C2234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DIY">
    <w:name w:val="DIY"/>
    <w:basedOn w:val="a1"/>
    <w:uiPriority w:val="99"/>
    <w:rsid w:val="00E71B89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3">
    <w:name w:val="Hyperlink"/>
    <w:basedOn w:val="a0"/>
    <w:uiPriority w:val="99"/>
    <w:semiHidden/>
    <w:unhideWhenUsed/>
    <w:rsid w:val="00F33B4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3B47"/>
    <w:rPr>
      <w:color w:val="954F72"/>
      <w:u w:val="single"/>
    </w:rPr>
  </w:style>
  <w:style w:type="paragraph" w:customStyle="1" w:styleId="font5">
    <w:name w:val="font5"/>
    <w:basedOn w:val="a"/>
    <w:rsid w:val="00F33B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9B7000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4C2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C2F7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C2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C2F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3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 Deng</dc:creator>
  <cp:keywords/>
  <dc:description/>
  <cp:lastModifiedBy>Watt Deng</cp:lastModifiedBy>
  <cp:revision>55</cp:revision>
  <dcterms:created xsi:type="dcterms:W3CDTF">2014-09-12T15:08:00Z</dcterms:created>
  <dcterms:modified xsi:type="dcterms:W3CDTF">2014-11-10T07:06:00Z</dcterms:modified>
</cp:coreProperties>
</file>